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-308" w:tblpY="99"/>
        <w:tblW w:w="14600" w:type="dxa"/>
        <w:tblLayout w:type="fixed"/>
        <w:tblLook w:val="04A0" w:firstRow="1" w:lastRow="0" w:firstColumn="1" w:lastColumn="0" w:noHBand="0" w:noVBand="1"/>
      </w:tblPr>
      <w:tblGrid>
        <w:gridCol w:w="1134"/>
        <w:gridCol w:w="1559"/>
        <w:gridCol w:w="1276"/>
        <w:gridCol w:w="1271"/>
        <w:gridCol w:w="1134"/>
        <w:gridCol w:w="284"/>
        <w:gridCol w:w="1275"/>
        <w:gridCol w:w="1276"/>
        <w:gridCol w:w="1276"/>
        <w:gridCol w:w="283"/>
        <w:gridCol w:w="1280"/>
        <w:gridCol w:w="1276"/>
        <w:gridCol w:w="1276"/>
      </w:tblGrid>
      <w:tr w:rsidR="000245C5" w:rsidRPr="000245C5" w14:paraId="7295A913" w14:textId="77777777" w:rsidTr="00676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14600" w:type="dxa"/>
            <w:gridSpan w:val="13"/>
            <w:tcBorders>
              <w:top w:val="nil"/>
            </w:tcBorders>
          </w:tcPr>
          <w:p w14:paraId="24F1FD78" w14:textId="6B95D36D" w:rsidR="000245C5" w:rsidRPr="000245C5" w:rsidRDefault="000245C5" w:rsidP="000245C5">
            <w:pPr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8F444B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8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>T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 xml:space="preserve">he predictive performance of </w:t>
            </w:r>
            <w:r w:rsidR="00C24C7D">
              <w:rPr>
                <w:rFonts w:ascii="Times New Roman" w:hAnsi="Times New Roman" w:hint="eastAsia"/>
                <w:sz w:val="22"/>
                <w:szCs w:val="22"/>
              </w:rPr>
              <w:t xml:space="preserve">ADAR1, </w:t>
            </w:r>
            <w:r w:rsidR="00C24C7D" w:rsidRPr="009C7119">
              <w:rPr>
                <w:rFonts w:ascii="Times New Roman" w:hAnsi="Times New Roman" w:hint="eastAsia"/>
                <w:sz w:val="22"/>
                <w:szCs w:val="22"/>
              </w:rPr>
              <w:t>N4BP1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>and</w:t>
            </w:r>
            <w:r w:rsidR="00C24C7D" w:rsidRPr="009C7119">
              <w:rPr>
                <w:rFonts w:ascii="Times New Roman" w:hAnsi="Times New Roman" w:hint="eastAsia"/>
                <w:sz w:val="22"/>
                <w:szCs w:val="22"/>
              </w:rPr>
              <w:t xml:space="preserve"> PSME1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mRNA levels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in predicting VR and SR to 48 weeks of Peg-IFN-α treatment.</w:t>
            </w:r>
          </w:p>
        </w:tc>
      </w:tr>
      <w:tr w:rsidR="00C541CE" w:rsidRPr="000245C5" w14:paraId="5062E173" w14:textId="77777777" w:rsidTr="006766BF">
        <w:trPr>
          <w:trHeight w:val="378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2843EDA" w14:textId="77777777" w:rsidR="00C541CE" w:rsidRPr="000245C5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66C2243" w14:textId="77777777" w:rsidR="00C541CE" w:rsidRPr="000245C5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D6B41EE" w14:textId="46DAF967" w:rsidR="00C541CE" w:rsidRPr="009C7119" w:rsidRDefault="004465B3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DAR1</w:t>
            </w:r>
          </w:p>
        </w:tc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</w:tcPr>
          <w:p w14:paraId="66CCF5EA" w14:textId="1F2B673D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119">
              <w:rPr>
                <w:rFonts w:ascii="Times New Roman" w:hAnsi="Times New Roman" w:hint="eastAsia"/>
                <w:sz w:val="22"/>
                <w:szCs w:val="22"/>
              </w:rPr>
              <w:t>N4BP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704B3C0" w14:textId="0D11C5A0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119">
              <w:rPr>
                <w:rFonts w:ascii="Times New Roman" w:hAnsi="Times New Roman" w:hint="eastAsia"/>
                <w:sz w:val="22"/>
                <w:szCs w:val="22"/>
              </w:rPr>
              <w:t>PSME1</w:t>
            </w:r>
          </w:p>
        </w:tc>
        <w:tc>
          <w:tcPr>
            <w:tcW w:w="284" w:type="dxa"/>
            <w:tcBorders>
              <w:top w:val="single" w:sz="6" w:space="0" w:color="auto"/>
              <w:bottom w:val="single" w:sz="6" w:space="0" w:color="auto"/>
            </w:tcBorders>
          </w:tcPr>
          <w:p w14:paraId="60030386" w14:textId="5C781D30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EAB0CA2" w14:textId="1302A356" w:rsidR="00C541CE" w:rsidRPr="009C7119" w:rsidRDefault="004465B3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DAR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310A4B4" w14:textId="61E1528A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119">
              <w:rPr>
                <w:rFonts w:ascii="Times New Roman" w:hAnsi="Times New Roman" w:hint="eastAsia"/>
                <w:sz w:val="22"/>
                <w:szCs w:val="22"/>
              </w:rPr>
              <w:t>N4BP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6BBC043" w14:textId="54F68F6C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119">
              <w:rPr>
                <w:rFonts w:ascii="Times New Roman" w:hAnsi="Times New Roman" w:hint="eastAsia"/>
                <w:sz w:val="22"/>
                <w:szCs w:val="22"/>
              </w:rPr>
              <w:t>PSME1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208B5EFD" w14:textId="1DCD4423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6" w:space="0" w:color="auto"/>
              <w:bottom w:val="single" w:sz="6" w:space="0" w:color="auto"/>
            </w:tcBorders>
          </w:tcPr>
          <w:p w14:paraId="1DC7E255" w14:textId="3BD06123" w:rsidR="00C541CE" w:rsidRPr="009C7119" w:rsidRDefault="004465B3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DAR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224DCF0" w14:textId="254F32CA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119">
              <w:rPr>
                <w:rFonts w:ascii="Times New Roman" w:hAnsi="Times New Roman" w:hint="eastAsia"/>
                <w:sz w:val="22"/>
                <w:szCs w:val="22"/>
              </w:rPr>
              <w:t>N4BP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842A93A" w14:textId="6E588512" w:rsidR="00C541CE" w:rsidRPr="009C7119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119">
              <w:rPr>
                <w:rFonts w:ascii="Times New Roman" w:hAnsi="Times New Roman" w:hint="eastAsia"/>
                <w:sz w:val="22"/>
                <w:szCs w:val="22"/>
              </w:rPr>
              <w:t>PSME1</w:t>
            </w:r>
          </w:p>
        </w:tc>
      </w:tr>
      <w:tr w:rsidR="000245C5" w:rsidRPr="000245C5" w14:paraId="6CDAFCFE" w14:textId="77777777" w:rsidTr="006766BF">
        <w:trPr>
          <w:trHeight w:val="264"/>
        </w:trPr>
        <w:tc>
          <w:tcPr>
            <w:tcW w:w="1134" w:type="dxa"/>
            <w:tcBorders>
              <w:top w:val="single" w:sz="6" w:space="0" w:color="auto"/>
            </w:tcBorders>
          </w:tcPr>
          <w:p w14:paraId="7C6FC846" w14:textId="77777777" w:rsidR="000245C5" w:rsidRPr="000245C5" w:rsidRDefault="000245C5" w:rsidP="00534F2A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7631AEA" w14:textId="77777777" w:rsidR="000245C5" w:rsidRPr="000245C5" w:rsidRDefault="000245C5" w:rsidP="000245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00C7C04" w14:textId="723B9629" w:rsidR="000245C5" w:rsidRPr="000245C5" w:rsidRDefault="000245C5" w:rsidP="000245C5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</w:tcPr>
          <w:p w14:paraId="59FE8CB4" w14:textId="5C8290E0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 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9641DB3" w14:textId="77777777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1568BAC6" w14:textId="5A708326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DD1E830" w14:textId="79F62021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8C5645D" w14:textId="17FCC3FC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1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423284C" w14:textId="77777777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37A7FF0E" w14:textId="4BCBCA78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6" w:space="0" w:color="auto"/>
              <w:bottom w:val="single" w:sz="6" w:space="0" w:color="auto"/>
            </w:tcBorders>
          </w:tcPr>
          <w:p w14:paraId="42F08990" w14:textId="10647C02" w:rsidR="000245C5" w:rsidRPr="009F4D33" w:rsidRDefault="000245C5" w:rsidP="000245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A148344" w14:textId="56F74F85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45C5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0245C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0DA2C1C" w14:textId="0B3CE471" w:rsidR="000245C5" w:rsidRPr="000245C5" w:rsidRDefault="000245C5" w:rsidP="000245C5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C63F6B" w:rsidRPr="000245C5" w14:paraId="3893F38F" w14:textId="77777777" w:rsidTr="006766BF">
        <w:trPr>
          <w:trHeight w:val="278"/>
        </w:trPr>
        <w:tc>
          <w:tcPr>
            <w:tcW w:w="1134" w:type="dxa"/>
          </w:tcPr>
          <w:p w14:paraId="28289FC6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9864061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E608DB8" w14:textId="4297660F" w:rsidR="00C63F6B" w:rsidRPr="005C12A1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C12A1">
              <w:rPr>
                <w:rFonts w:ascii="Times New Roman" w:hAnsi="Times New Roman"/>
                <w:sz w:val="22"/>
                <w:szCs w:val="22"/>
              </w:rPr>
              <w:t>0.5131</w:t>
            </w:r>
          </w:p>
        </w:tc>
        <w:tc>
          <w:tcPr>
            <w:tcW w:w="1271" w:type="dxa"/>
            <w:tcBorders>
              <w:top w:val="single" w:sz="6" w:space="0" w:color="auto"/>
            </w:tcBorders>
          </w:tcPr>
          <w:p w14:paraId="0929CCCD" w14:textId="52AC4C4A" w:rsidR="00C63F6B" w:rsidRPr="007A058C" w:rsidRDefault="007A058C" w:rsidP="007A05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058C">
              <w:rPr>
                <w:rFonts w:ascii="Times New Roman" w:hAnsi="Times New Roman"/>
                <w:sz w:val="22"/>
                <w:szCs w:val="22"/>
              </w:rPr>
              <w:t>0.506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6FB44A4" w14:textId="42277B58" w:rsidR="00C63F6B" w:rsidRPr="001B72D2" w:rsidRDefault="001B72D2" w:rsidP="001B72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72D2">
              <w:rPr>
                <w:rFonts w:ascii="Times New Roman" w:hAnsi="Times New Roman"/>
                <w:sz w:val="22"/>
                <w:szCs w:val="22"/>
              </w:rPr>
              <w:t>0.5179</w:t>
            </w:r>
          </w:p>
        </w:tc>
        <w:tc>
          <w:tcPr>
            <w:tcW w:w="284" w:type="dxa"/>
          </w:tcPr>
          <w:p w14:paraId="23A278D1" w14:textId="00D42E27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2B01A113" w14:textId="3847BD16" w:rsidR="00C63F6B" w:rsidRPr="004C229B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229B">
              <w:rPr>
                <w:rFonts w:ascii="Times New Roman" w:hAnsi="Times New Roman"/>
                <w:sz w:val="22"/>
                <w:szCs w:val="22"/>
              </w:rPr>
              <w:t>0.747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88D23C0" w14:textId="5C31D114" w:rsidR="00C63F6B" w:rsidRPr="00C71150" w:rsidRDefault="00C71150" w:rsidP="00C711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1150">
              <w:rPr>
                <w:rFonts w:ascii="Times New Roman" w:hAnsi="Times New Roman"/>
                <w:sz w:val="22"/>
                <w:szCs w:val="22"/>
              </w:rPr>
              <w:t>0.7393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8A9781C" w14:textId="1A00175C" w:rsidR="00C63F6B" w:rsidRPr="00CC359C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359C">
              <w:rPr>
                <w:rFonts w:ascii="Times New Roman" w:hAnsi="Times New Roman"/>
                <w:sz w:val="22"/>
                <w:szCs w:val="22"/>
              </w:rPr>
              <w:t>0.7418</w:t>
            </w:r>
          </w:p>
        </w:tc>
        <w:tc>
          <w:tcPr>
            <w:tcW w:w="283" w:type="dxa"/>
          </w:tcPr>
          <w:p w14:paraId="59A17263" w14:textId="33CDC91F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6" w:space="0" w:color="auto"/>
            </w:tcBorders>
          </w:tcPr>
          <w:p w14:paraId="21AE20B3" w14:textId="334B3ECF" w:rsidR="00C63F6B" w:rsidRPr="009F4D33" w:rsidRDefault="009F4D33" w:rsidP="009F4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4D33">
              <w:rPr>
                <w:rFonts w:ascii="Times New Roman" w:hAnsi="Times New Roman"/>
                <w:sz w:val="22"/>
                <w:szCs w:val="22"/>
              </w:rPr>
              <w:t>0.923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7E29948" w14:textId="0459A450" w:rsidR="00C63F6B" w:rsidRPr="00D63BCE" w:rsidRDefault="00D63BCE" w:rsidP="00D63B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3BCE">
              <w:rPr>
                <w:rFonts w:ascii="Times New Roman" w:hAnsi="Times New Roman"/>
                <w:sz w:val="22"/>
                <w:szCs w:val="22"/>
              </w:rPr>
              <w:t>0.7064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029399C" w14:textId="2F9E529D" w:rsidR="00C63F6B" w:rsidRPr="00E75665" w:rsidRDefault="00E75665" w:rsidP="00E7566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5665">
              <w:rPr>
                <w:rFonts w:ascii="Times New Roman" w:hAnsi="Times New Roman"/>
                <w:sz w:val="22"/>
                <w:szCs w:val="22"/>
              </w:rPr>
              <w:t>0.7103</w:t>
            </w:r>
          </w:p>
        </w:tc>
      </w:tr>
      <w:tr w:rsidR="00C63F6B" w:rsidRPr="000245C5" w14:paraId="4854D779" w14:textId="77777777" w:rsidTr="006766BF">
        <w:trPr>
          <w:trHeight w:val="414"/>
        </w:trPr>
        <w:tc>
          <w:tcPr>
            <w:tcW w:w="1134" w:type="dxa"/>
          </w:tcPr>
          <w:p w14:paraId="1EF37F48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66A7D2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276" w:type="dxa"/>
          </w:tcPr>
          <w:p w14:paraId="33C1B59C" w14:textId="04BB0F03" w:rsidR="00C541CE" w:rsidRPr="005C12A1" w:rsidRDefault="00C63F6B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C12A1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541CE" w:rsidRPr="005C12A1">
              <w:rPr>
                <w:rFonts w:ascii="Times New Roman" w:hAnsi="Times New Roman"/>
                <w:sz w:val="22"/>
                <w:szCs w:val="22"/>
              </w:rPr>
              <w:t>0.3933 </w:t>
            </w:r>
            <w:r w:rsidR="00C541CE" w:rsidRPr="005C12A1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3645FBB9" w14:textId="4020574B" w:rsidR="00C63F6B" w:rsidRPr="005C12A1" w:rsidRDefault="00C541CE" w:rsidP="00C541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C12A1">
              <w:rPr>
                <w:rFonts w:ascii="Times New Roman" w:hAnsi="Times New Roman"/>
                <w:sz w:val="22"/>
                <w:szCs w:val="22"/>
              </w:rPr>
              <w:t> 0.6328</w:t>
            </w:r>
            <w:r w:rsidR="00C63F6B" w:rsidRPr="005C12A1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1" w:type="dxa"/>
          </w:tcPr>
          <w:p w14:paraId="06EDBDD3" w14:textId="08391F44" w:rsidR="007A058C" w:rsidRPr="007A058C" w:rsidRDefault="00C63F6B" w:rsidP="007A05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058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7A058C" w:rsidRPr="007A058C">
              <w:rPr>
                <w:rFonts w:ascii="Times New Roman" w:hAnsi="Times New Roman"/>
                <w:sz w:val="22"/>
                <w:szCs w:val="22"/>
              </w:rPr>
              <w:t>0.3845</w:t>
            </w:r>
            <w:r w:rsidR="007A058C" w:rsidRPr="007A058C">
              <w:rPr>
                <w:rFonts w:ascii="Times New Roman" w:hAnsi="Times New Roman" w:hint="eastAsia"/>
                <w:sz w:val="22"/>
                <w:szCs w:val="22"/>
              </w:rPr>
              <w:t xml:space="preserve"> -</w:t>
            </w:r>
            <w:r w:rsidR="007A058C" w:rsidRPr="007A058C">
              <w:rPr>
                <w:rFonts w:ascii="Times New Roman" w:hAnsi="Times New Roman"/>
                <w:sz w:val="22"/>
                <w:szCs w:val="22"/>
              </w:rPr>
              <w:t> </w:t>
            </w:r>
          </w:p>
          <w:p w14:paraId="279015A2" w14:textId="37139FFF" w:rsidR="00C63F6B" w:rsidRPr="007A058C" w:rsidRDefault="007A058C" w:rsidP="007A05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058C">
              <w:rPr>
                <w:rFonts w:ascii="Times New Roman" w:hAnsi="Times New Roman"/>
                <w:sz w:val="22"/>
                <w:szCs w:val="22"/>
              </w:rPr>
              <w:t> 0.6281</w:t>
            </w:r>
            <w:r w:rsidR="00C63F6B" w:rsidRPr="007A058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5EDFB93" w14:textId="2670083F" w:rsidR="001B72D2" w:rsidRPr="001B72D2" w:rsidRDefault="00C63F6B" w:rsidP="001B72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72D2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1B72D2" w:rsidRPr="001B72D2">
              <w:rPr>
                <w:rFonts w:ascii="Times New Roman" w:hAnsi="Times New Roman"/>
                <w:sz w:val="22"/>
                <w:szCs w:val="22"/>
              </w:rPr>
              <w:t>0.3981</w:t>
            </w:r>
            <w:r w:rsidR="001B72D2" w:rsidRPr="001B72D2">
              <w:rPr>
                <w:rFonts w:ascii="Times New Roman" w:hAnsi="Times New Roman" w:hint="eastAsia"/>
                <w:sz w:val="22"/>
                <w:szCs w:val="22"/>
              </w:rPr>
              <w:t xml:space="preserve"> -</w:t>
            </w:r>
          </w:p>
          <w:p w14:paraId="1EAD7F84" w14:textId="4637CE31" w:rsidR="00C63F6B" w:rsidRPr="001B72D2" w:rsidRDefault="001B72D2" w:rsidP="001B72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72D2">
              <w:rPr>
                <w:rFonts w:ascii="Times New Roman" w:hAnsi="Times New Roman"/>
                <w:sz w:val="22"/>
                <w:szCs w:val="22"/>
              </w:rPr>
              <w:t> 0.6378</w:t>
            </w:r>
            <w:r w:rsidR="00C63F6B" w:rsidRPr="001B72D2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5D9AB720" w14:textId="50852371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4C5F90B" w14:textId="5FDC491C" w:rsidR="004C229B" w:rsidRPr="004C229B" w:rsidRDefault="00C63F6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229B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4C229B" w:rsidRPr="004C229B">
              <w:rPr>
                <w:rFonts w:ascii="Times New Roman" w:hAnsi="Times New Roman"/>
                <w:sz w:val="22"/>
                <w:szCs w:val="22"/>
              </w:rPr>
              <w:t>0.6482 </w:t>
            </w:r>
            <w:r w:rsidR="004C229B" w:rsidRPr="004C229B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509CFB43" w14:textId="18703C4C" w:rsidR="00C63F6B" w:rsidRPr="004C229B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229B">
              <w:rPr>
                <w:rFonts w:ascii="Times New Roman" w:hAnsi="Times New Roman"/>
                <w:sz w:val="22"/>
                <w:szCs w:val="22"/>
              </w:rPr>
              <w:t> 0.8460</w:t>
            </w:r>
            <w:r w:rsidR="00C63F6B" w:rsidRPr="004C229B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5214830" w14:textId="27ABCCFF" w:rsidR="00C71150" w:rsidRPr="00C71150" w:rsidRDefault="00C63F6B" w:rsidP="00C711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1150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71150" w:rsidRPr="00C71150">
              <w:rPr>
                <w:rFonts w:ascii="Times New Roman" w:hAnsi="Times New Roman"/>
                <w:sz w:val="22"/>
                <w:szCs w:val="22"/>
              </w:rPr>
              <w:t>0.6348 </w:t>
            </w:r>
            <w:r w:rsidR="00C71150" w:rsidRPr="00C71150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4FA4082C" w14:textId="6EACC57D" w:rsidR="00C63F6B" w:rsidRPr="00C71150" w:rsidRDefault="00C71150" w:rsidP="00C711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1150">
              <w:rPr>
                <w:rFonts w:ascii="Times New Roman" w:hAnsi="Times New Roman"/>
                <w:sz w:val="22"/>
                <w:szCs w:val="22"/>
              </w:rPr>
              <w:t> 0.8439</w:t>
            </w:r>
            <w:r w:rsidR="00C63F6B" w:rsidRPr="00C71150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2049FF5" w14:textId="467959E9" w:rsidR="00CC359C" w:rsidRPr="00CC359C" w:rsidRDefault="00C63F6B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359C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C359C" w:rsidRPr="00CC359C">
              <w:rPr>
                <w:rFonts w:ascii="Times New Roman" w:hAnsi="Times New Roman"/>
                <w:sz w:val="22"/>
                <w:szCs w:val="22"/>
              </w:rPr>
              <w:t>0.6399 </w:t>
            </w:r>
            <w:r w:rsidR="00CC359C" w:rsidRPr="00CC359C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5ED848EE" w14:textId="24A75214" w:rsidR="00C63F6B" w:rsidRPr="00CC359C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359C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CC359C">
              <w:rPr>
                <w:rFonts w:ascii="Times New Roman" w:hAnsi="Times New Roman"/>
                <w:sz w:val="22"/>
                <w:szCs w:val="22"/>
              </w:rPr>
              <w:t>0.8436</w:t>
            </w:r>
            <w:r w:rsidR="00C63F6B" w:rsidRPr="00CC359C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62DA680F" w14:textId="1871BFD0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3DC922C1" w14:textId="684713F6" w:rsidR="009F4D33" w:rsidRPr="009F4D33" w:rsidRDefault="00C63F6B" w:rsidP="009F4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4D3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9F4D33" w:rsidRPr="009F4D33">
              <w:rPr>
                <w:rFonts w:ascii="Times New Roman" w:hAnsi="Times New Roman"/>
                <w:sz w:val="22"/>
                <w:szCs w:val="22"/>
              </w:rPr>
              <w:t>0.8720 </w:t>
            </w:r>
            <w:r w:rsidR="009F4D33" w:rsidRPr="009F4D33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234571C5" w14:textId="3B72CA56" w:rsidR="00C63F6B" w:rsidRPr="009F4D33" w:rsidRDefault="009F4D33" w:rsidP="009F4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4D33">
              <w:rPr>
                <w:rFonts w:ascii="Times New Roman" w:hAnsi="Times New Roman"/>
                <w:sz w:val="22"/>
                <w:szCs w:val="22"/>
              </w:rPr>
              <w:t> 0.9740</w:t>
            </w:r>
            <w:r w:rsidR="00C63F6B" w:rsidRPr="009F4D3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906FA53" w14:textId="04733169" w:rsidR="00D63BCE" w:rsidRPr="00D63BCE" w:rsidRDefault="00C63F6B" w:rsidP="00D63B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3BC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D63BCE" w:rsidRPr="00D63BCE">
              <w:rPr>
                <w:rFonts w:ascii="Times New Roman" w:hAnsi="Times New Roman"/>
                <w:sz w:val="22"/>
                <w:szCs w:val="22"/>
              </w:rPr>
              <w:t>0.5994 </w:t>
            </w:r>
            <w:r w:rsidR="00D63BCE" w:rsidRPr="00D63BCE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69E868A4" w14:textId="3E247E1D" w:rsidR="00C63F6B" w:rsidRPr="00D63BCE" w:rsidRDefault="00D63BCE" w:rsidP="00D63B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3BCE">
              <w:rPr>
                <w:rFonts w:ascii="Times New Roman" w:hAnsi="Times New Roman"/>
                <w:sz w:val="22"/>
                <w:szCs w:val="22"/>
              </w:rPr>
              <w:t> 0.8134</w:t>
            </w:r>
            <w:r w:rsidR="00C63F6B" w:rsidRPr="00D63BC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77755B7" w14:textId="4D9556E7" w:rsidR="00E75665" w:rsidRPr="00E75665" w:rsidRDefault="00C63F6B" w:rsidP="00E7566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5665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75665" w:rsidRPr="00E75665">
              <w:rPr>
                <w:rFonts w:ascii="Times New Roman" w:hAnsi="Times New Roman"/>
                <w:sz w:val="22"/>
                <w:szCs w:val="22"/>
              </w:rPr>
              <w:t>0.6033 </w:t>
            </w:r>
            <w:r w:rsidR="00E75665" w:rsidRPr="00E75665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67732B66" w14:textId="37AD1E7C" w:rsidR="00C63F6B" w:rsidRPr="00E75665" w:rsidRDefault="00E75665" w:rsidP="00E7566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5665">
              <w:rPr>
                <w:rFonts w:ascii="Times New Roman" w:hAnsi="Times New Roman"/>
                <w:sz w:val="22"/>
                <w:szCs w:val="22"/>
              </w:rPr>
              <w:t> 0.8173</w:t>
            </w:r>
            <w:r w:rsidR="00C63F6B" w:rsidRPr="00E75665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63F6B" w:rsidRPr="000245C5" w14:paraId="12DAE99F" w14:textId="77777777" w:rsidTr="006766BF">
        <w:trPr>
          <w:trHeight w:val="377"/>
        </w:trPr>
        <w:tc>
          <w:tcPr>
            <w:tcW w:w="1134" w:type="dxa"/>
          </w:tcPr>
          <w:p w14:paraId="79DB1A9D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598FB2F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276" w:type="dxa"/>
          </w:tcPr>
          <w:p w14:paraId="38E9278C" w14:textId="00C9EA64" w:rsidR="00C63F6B" w:rsidRPr="00C541CE" w:rsidRDefault="00C541CE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1CE">
              <w:rPr>
                <w:rFonts w:ascii="Times New Roman" w:hAnsi="Times New Roman" w:hint="eastAsia"/>
                <w:sz w:val="22"/>
                <w:szCs w:val="22"/>
              </w:rPr>
              <w:t>1.8254</w:t>
            </w:r>
          </w:p>
        </w:tc>
        <w:tc>
          <w:tcPr>
            <w:tcW w:w="1271" w:type="dxa"/>
          </w:tcPr>
          <w:p w14:paraId="639EE7CB" w14:textId="1AF1EE6A" w:rsidR="00C63F6B" w:rsidRPr="007A058C" w:rsidRDefault="007A058C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058C">
              <w:rPr>
                <w:rFonts w:ascii="Times New Roman" w:hAnsi="Times New Roman" w:hint="eastAsia"/>
                <w:sz w:val="22"/>
                <w:szCs w:val="22"/>
              </w:rPr>
              <w:t>1.4144</w:t>
            </w:r>
          </w:p>
        </w:tc>
        <w:tc>
          <w:tcPr>
            <w:tcW w:w="1134" w:type="dxa"/>
          </w:tcPr>
          <w:p w14:paraId="3B353970" w14:textId="1A004A7E" w:rsidR="00C63F6B" w:rsidRPr="00E127CA" w:rsidRDefault="00E127CA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A">
              <w:rPr>
                <w:rFonts w:ascii="Times New Roman" w:hAnsi="Times New Roman" w:hint="eastAsia"/>
                <w:sz w:val="22"/>
                <w:szCs w:val="22"/>
              </w:rPr>
              <w:t>2.6618</w:t>
            </w:r>
          </w:p>
        </w:tc>
        <w:tc>
          <w:tcPr>
            <w:tcW w:w="284" w:type="dxa"/>
          </w:tcPr>
          <w:p w14:paraId="622F50F4" w14:textId="0101C027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C41844B" w14:textId="5AA608DD" w:rsidR="00C63F6B" w:rsidRPr="004C229B" w:rsidRDefault="004C229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229B">
              <w:rPr>
                <w:rFonts w:ascii="Times New Roman" w:hAnsi="Times New Roman" w:hint="eastAsia"/>
                <w:sz w:val="22"/>
                <w:szCs w:val="22"/>
              </w:rPr>
              <w:t>0.5364</w:t>
            </w:r>
          </w:p>
        </w:tc>
        <w:tc>
          <w:tcPr>
            <w:tcW w:w="1276" w:type="dxa"/>
          </w:tcPr>
          <w:p w14:paraId="087D216B" w14:textId="35646EA9" w:rsidR="00C63F6B" w:rsidRPr="00C71150" w:rsidRDefault="00C71150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1150">
              <w:rPr>
                <w:rFonts w:ascii="Times New Roman" w:hAnsi="Times New Roman" w:hint="eastAsia"/>
                <w:sz w:val="22"/>
                <w:szCs w:val="22"/>
              </w:rPr>
              <w:t>1.1948</w:t>
            </w:r>
          </w:p>
        </w:tc>
        <w:tc>
          <w:tcPr>
            <w:tcW w:w="1276" w:type="dxa"/>
          </w:tcPr>
          <w:p w14:paraId="0F25D6AB" w14:textId="5686DF62" w:rsidR="00C63F6B" w:rsidRPr="00CC359C" w:rsidRDefault="00CC359C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359C">
              <w:rPr>
                <w:rFonts w:ascii="Times New Roman" w:hAnsi="Times New Roman" w:hint="eastAsia"/>
                <w:sz w:val="22"/>
                <w:szCs w:val="22"/>
              </w:rPr>
              <w:t>1.0834</w:t>
            </w:r>
          </w:p>
        </w:tc>
        <w:tc>
          <w:tcPr>
            <w:tcW w:w="283" w:type="dxa"/>
          </w:tcPr>
          <w:p w14:paraId="4377B620" w14:textId="2A72BF69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6292C290" w14:textId="48F8C2A5" w:rsidR="00C63F6B" w:rsidRPr="009F4D33" w:rsidRDefault="009F4D33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4D33">
              <w:rPr>
                <w:rFonts w:ascii="Times New Roman" w:hAnsi="Times New Roman" w:hint="eastAsia"/>
                <w:sz w:val="22"/>
                <w:szCs w:val="22"/>
              </w:rPr>
              <w:t>1.423</w:t>
            </w:r>
          </w:p>
        </w:tc>
        <w:tc>
          <w:tcPr>
            <w:tcW w:w="1276" w:type="dxa"/>
          </w:tcPr>
          <w:p w14:paraId="5C0AE5AF" w14:textId="0A552D81" w:rsidR="00C63F6B" w:rsidRPr="00D63BCE" w:rsidRDefault="00D63BCE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3BCE">
              <w:rPr>
                <w:rFonts w:ascii="Times New Roman" w:hAnsi="Times New Roman" w:hint="eastAsia"/>
                <w:sz w:val="22"/>
                <w:szCs w:val="22"/>
              </w:rPr>
              <w:t>6.0701</w:t>
            </w:r>
          </w:p>
        </w:tc>
        <w:tc>
          <w:tcPr>
            <w:tcW w:w="1276" w:type="dxa"/>
          </w:tcPr>
          <w:p w14:paraId="333EFF75" w14:textId="28F9E430" w:rsidR="00C63F6B" w:rsidRPr="00E75665" w:rsidRDefault="00E75665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5665">
              <w:rPr>
                <w:rFonts w:ascii="Times New Roman" w:hAnsi="Times New Roman" w:hint="eastAsia"/>
                <w:sz w:val="22"/>
                <w:szCs w:val="22"/>
              </w:rPr>
              <w:t>1.4304</w:t>
            </w:r>
          </w:p>
        </w:tc>
      </w:tr>
      <w:tr w:rsidR="00C63F6B" w:rsidRPr="000245C5" w14:paraId="74CFCFAE" w14:textId="77777777" w:rsidTr="006766BF">
        <w:trPr>
          <w:trHeight w:val="283"/>
        </w:trPr>
        <w:tc>
          <w:tcPr>
            <w:tcW w:w="1134" w:type="dxa"/>
          </w:tcPr>
          <w:p w14:paraId="7341427D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9A0AB6D" w14:textId="38602482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="006A7518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13DD2B60" w14:textId="65552EAC" w:rsidR="00C63F6B" w:rsidRPr="00C541CE" w:rsidRDefault="00C541CE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1CE">
              <w:rPr>
                <w:rFonts w:ascii="Times New Roman" w:hAnsi="Times New Roman" w:hint="eastAsia"/>
                <w:sz w:val="22"/>
                <w:szCs w:val="22"/>
              </w:rPr>
              <w:t>30.20</w:t>
            </w:r>
          </w:p>
        </w:tc>
        <w:tc>
          <w:tcPr>
            <w:tcW w:w="1271" w:type="dxa"/>
          </w:tcPr>
          <w:p w14:paraId="26D5ACE3" w14:textId="0E0EB785" w:rsidR="00C63F6B" w:rsidRPr="007A058C" w:rsidRDefault="007A058C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058C">
              <w:rPr>
                <w:rFonts w:ascii="Times New Roman" w:hAnsi="Times New Roman" w:hint="eastAsia"/>
                <w:sz w:val="22"/>
                <w:szCs w:val="22"/>
              </w:rPr>
              <w:t>44.20</w:t>
            </w:r>
          </w:p>
        </w:tc>
        <w:tc>
          <w:tcPr>
            <w:tcW w:w="1134" w:type="dxa"/>
          </w:tcPr>
          <w:p w14:paraId="27CA4A76" w14:textId="54EE26C6" w:rsidR="00C63F6B" w:rsidRPr="001B72D2" w:rsidRDefault="001B72D2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72D2">
              <w:rPr>
                <w:rFonts w:ascii="Times New Roman" w:hAnsi="Times New Roman" w:hint="eastAsia"/>
                <w:sz w:val="22"/>
                <w:szCs w:val="22"/>
              </w:rPr>
              <w:t>11.60</w:t>
            </w:r>
          </w:p>
        </w:tc>
        <w:tc>
          <w:tcPr>
            <w:tcW w:w="284" w:type="dxa"/>
          </w:tcPr>
          <w:p w14:paraId="6E563DFA" w14:textId="03E94A0B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D94A4E4" w14:textId="46C33353" w:rsidR="00C63F6B" w:rsidRPr="004C229B" w:rsidRDefault="004C229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229B">
              <w:rPr>
                <w:rFonts w:ascii="Times New Roman" w:hAnsi="Times New Roman" w:hint="eastAsia"/>
                <w:sz w:val="22"/>
                <w:szCs w:val="22"/>
              </w:rPr>
              <w:t>100.00</w:t>
            </w:r>
          </w:p>
        </w:tc>
        <w:tc>
          <w:tcPr>
            <w:tcW w:w="1276" w:type="dxa"/>
          </w:tcPr>
          <w:p w14:paraId="4A86AF72" w14:textId="72E0F521" w:rsidR="00C63F6B" w:rsidRPr="00C71150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1150"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="00C71150" w:rsidRPr="00C71150">
              <w:rPr>
                <w:rFonts w:ascii="Times New Roman" w:hAnsi="Times New Roman" w:hint="eastAsia"/>
                <w:sz w:val="22"/>
                <w:szCs w:val="22"/>
              </w:rPr>
              <w:t>1.40</w:t>
            </w:r>
          </w:p>
        </w:tc>
        <w:tc>
          <w:tcPr>
            <w:tcW w:w="1276" w:type="dxa"/>
          </w:tcPr>
          <w:p w14:paraId="2981A4D0" w14:textId="5736C735" w:rsidR="00C63F6B" w:rsidRPr="00CC359C" w:rsidRDefault="00CC359C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359C">
              <w:rPr>
                <w:rFonts w:ascii="Times New Roman" w:hAnsi="Times New Roman" w:hint="eastAsia"/>
                <w:sz w:val="22"/>
                <w:szCs w:val="22"/>
              </w:rPr>
              <w:t>83.30</w:t>
            </w:r>
          </w:p>
        </w:tc>
        <w:tc>
          <w:tcPr>
            <w:tcW w:w="283" w:type="dxa"/>
          </w:tcPr>
          <w:p w14:paraId="2C05828E" w14:textId="39A92873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6A6E48C4" w14:textId="15AEE6DD" w:rsidR="00C63F6B" w:rsidRPr="009F4D33" w:rsidRDefault="009F4D33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4D33">
              <w:rPr>
                <w:rFonts w:ascii="Times New Roman" w:hAnsi="Times New Roman" w:hint="eastAsia"/>
                <w:sz w:val="22"/>
                <w:szCs w:val="22"/>
              </w:rPr>
              <w:t>95.30</w:t>
            </w:r>
          </w:p>
        </w:tc>
        <w:tc>
          <w:tcPr>
            <w:tcW w:w="1276" w:type="dxa"/>
          </w:tcPr>
          <w:p w14:paraId="748AD0F4" w14:textId="00FBC302" w:rsidR="00C63F6B" w:rsidRPr="00D63BCE" w:rsidRDefault="00D63BCE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3BCE">
              <w:rPr>
                <w:rFonts w:ascii="Times New Roman" w:hAnsi="Times New Roman" w:hint="eastAsia"/>
                <w:sz w:val="22"/>
                <w:szCs w:val="22"/>
              </w:rPr>
              <w:t>37.20</w:t>
            </w:r>
          </w:p>
        </w:tc>
        <w:tc>
          <w:tcPr>
            <w:tcW w:w="1276" w:type="dxa"/>
          </w:tcPr>
          <w:p w14:paraId="23EA7679" w14:textId="50581D6F" w:rsidR="00C63F6B" w:rsidRPr="00E75665" w:rsidRDefault="00E75665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5665">
              <w:rPr>
                <w:rFonts w:ascii="Times New Roman" w:hAnsi="Times New Roman" w:hint="eastAsia"/>
                <w:sz w:val="22"/>
                <w:szCs w:val="22"/>
              </w:rPr>
              <w:t>77.10</w:t>
            </w:r>
          </w:p>
        </w:tc>
      </w:tr>
      <w:tr w:rsidR="00C63F6B" w:rsidRPr="000245C5" w14:paraId="33EEDC7B" w14:textId="77777777" w:rsidTr="006766BF">
        <w:trPr>
          <w:trHeight w:val="421"/>
        </w:trPr>
        <w:tc>
          <w:tcPr>
            <w:tcW w:w="1134" w:type="dxa"/>
          </w:tcPr>
          <w:p w14:paraId="635F2A3D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4E452E1" w14:textId="5B655489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="006A7518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564C7115" w14:textId="01F52F97" w:rsidR="00C63F6B" w:rsidRPr="00C541CE" w:rsidRDefault="00C541CE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1CE">
              <w:rPr>
                <w:rFonts w:ascii="Times New Roman" w:hAnsi="Times New Roman" w:hint="eastAsia"/>
                <w:sz w:val="22"/>
                <w:szCs w:val="22"/>
              </w:rPr>
              <w:t>77.10</w:t>
            </w:r>
          </w:p>
        </w:tc>
        <w:tc>
          <w:tcPr>
            <w:tcW w:w="1271" w:type="dxa"/>
          </w:tcPr>
          <w:p w14:paraId="4D9B0952" w14:textId="0C1B3D43" w:rsidR="00C63F6B" w:rsidRPr="007A058C" w:rsidRDefault="007A058C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058C">
              <w:rPr>
                <w:rFonts w:ascii="Times New Roman" w:hAnsi="Times New Roman" w:hint="eastAsia"/>
                <w:sz w:val="22"/>
                <w:szCs w:val="22"/>
              </w:rPr>
              <w:t>68.70</w:t>
            </w:r>
          </w:p>
        </w:tc>
        <w:tc>
          <w:tcPr>
            <w:tcW w:w="1134" w:type="dxa"/>
          </w:tcPr>
          <w:p w14:paraId="44CF4E03" w14:textId="599ADF11" w:rsidR="00C63F6B" w:rsidRPr="001B72D2" w:rsidRDefault="001B72D2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72D2">
              <w:rPr>
                <w:rFonts w:ascii="Times New Roman" w:hAnsi="Times New Roman" w:hint="eastAsia"/>
                <w:sz w:val="22"/>
                <w:szCs w:val="22"/>
              </w:rPr>
              <w:t>97.90</w:t>
            </w:r>
          </w:p>
        </w:tc>
        <w:tc>
          <w:tcPr>
            <w:tcW w:w="284" w:type="dxa"/>
          </w:tcPr>
          <w:p w14:paraId="4FC16EB2" w14:textId="169748C4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AC08FAF" w14:textId="4A19EC6E" w:rsidR="00C63F6B" w:rsidRPr="004C229B" w:rsidRDefault="004C229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229B">
              <w:rPr>
                <w:rFonts w:ascii="Times New Roman" w:hAnsi="Times New Roman" w:hint="eastAsia"/>
                <w:sz w:val="22"/>
                <w:szCs w:val="22"/>
              </w:rPr>
              <w:t>39.60</w:t>
            </w:r>
          </w:p>
        </w:tc>
        <w:tc>
          <w:tcPr>
            <w:tcW w:w="1276" w:type="dxa"/>
          </w:tcPr>
          <w:p w14:paraId="5855116D" w14:textId="32790C1F" w:rsidR="00C63F6B" w:rsidRPr="00C71150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71150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C71150" w:rsidRPr="00C71150">
              <w:rPr>
                <w:rFonts w:ascii="Times New Roman" w:hAnsi="Times New Roman" w:hint="eastAsia"/>
                <w:sz w:val="22"/>
                <w:szCs w:val="22"/>
              </w:rPr>
              <w:t>2.50</w:t>
            </w:r>
          </w:p>
        </w:tc>
        <w:tc>
          <w:tcPr>
            <w:tcW w:w="1276" w:type="dxa"/>
          </w:tcPr>
          <w:p w14:paraId="2740A96F" w14:textId="460A51AD" w:rsidR="00C63F6B" w:rsidRPr="00CC359C" w:rsidRDefault="00CC359C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C359C">
              <w:rPr>
                <w:rFonts w:ascii="Times New Roman" w:hAnsi="Times New Roman" w:hint="eastAsia"/>
                <w:sz w:val="22"/>
                <w:szCs w:val="22"/>
              </w:rPr>
              <w:t>62.80</w:t>
            </w:r>
          </w:p>
        </w:tc>
        <w:tc>
          <w:tcPr>
            <w:tcW w:w="283" w:type="dxa"/>
          </w:tcPr>
          <w:p w14:paraId="528A6F2B" w14:textId="6D9C7BA7" w:rsidR="00C63F6B" w:rsidRPr="001C2AB2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23D7A608" w14:textId="0404F427" w:rsidR="00C63F6B" w:rsidRPr="009F4D33" w:rsidRDefault="009F4D33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4D33">
              <w:rPr>
                <w:rFonts w:ascii="Times New Roman" w:hAnsi="Times New Roman" w:hint="eastAsia"/>
                <w:sz w:val="22"/>
                <w:szCs w:val="22"/>
              </w:rPr>
              <w:t>77.10</w:t>
            </w:r>
          </w:p>
        </w:tc>
        <w:tc>
          <w:tcPr>
            <w:tcW w:w="1276" w:type="dxa"/>
          </w:tcPr>
          <w:p w14:paraId="04CB2841" w14:textId="4295FF22" w:rsidR="00C63F6B" w:rsidRPr="00D63BCE" w:rsidRDefault="00D63BCE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3BCE">
              <w:rPr>
                <w:rFonts w:ascii="Times New Roman" w:hAnsi="Times New Roman" w:hint="eastAsia"/>
                <w:sz w:val="22"/>
                <w:szCs w:val="22"/>
              </w:rPr>
              <w:t>100.00</w:t>
            </w:r>
          </w:p>
        </w:tc>
        <w:tc>
          <w:tcPr>
            <w:tcW w:w="1276" w:type="dxa"/>
          </w:tcPr>
          <w:p w14:paraId="2309397B" w14:textId="7AF80099" w:rsidR="00C63F6B" w:rsidRPr="00E75665" w:rsidRDefault="00E75665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5665">
              <w:rPr>
                <w:rFonts w:ascii="Times New Roman" w:hAnsi="Times New Roman" w:hint="eastAsia"/>
                <w:sz w:val="22"/>
                <w:szCs w:val="22"/>
              </w:rPr>
              <w:t>60.50</w:t>
            </w:r>
          </w:p>
        </w:tc>
      </w:tr>
      <w:tr w:rsidR="00CC359C" w:rsidRPr="003037CF" w14:paraId="7F7AB4CD" w14:textId="77777777" w:rsidTr="008962A3">
        <w:trPr>
          <w:trHeight w:val="379"/>
        </w:trPr>
        <w:tc>
          <w:tcPr>
            <w:tcW w:w="1134" w:type="dxa"/>
          </w:tcPr>
          <w:p w14:paraId="6D8D2862" w14:textId="77777777" w:rsidR="00CC359C" w:rsidRPr="000245C5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531F4D" w14:textId="77777777" w:rsidR="00CC359C" w:rsidRPr="003037CF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P value</w:t>
            </w:r>
          </w:p>
        </w:tc>
        <w:tc>
          <w:tcPr>
            <w:tcW w:w="1276" w:type="dxa"/>
            <w:tcBorders>
              <w:bottom w:val="nil"/>
            </w:tcBorders>
          </w:tcPr>
          <w:p w14:paraId="1EE4B5CD" w14:textId="383D76CD" w:rsidR="00CC359C" w:rsidRPr="003037CF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8300</w:t>
            </w:r>
          </w:p>
        </w:tc>
        <w:tc>
          <w:tcPr>
            <w:tcW w:w="1271" w:type="dxa"/>
            <w:tcBorders>
              <w:bottom w:val="nil"/>
            </w:tcBorders>
          </w:tcPr>
          <w:p w14:paraId="471F315E" w14:textId="58214682" w:rsidR="00CC359C" w:rsidRPr="003037CF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9177</w:t>
            </w:r>
          </w:p>
        </w:tc>
        <w:tc>
          <w:tcPr>
            <w:tcW w:w="1134" w:type="dxa"/>
            <w:tcBorders>
              <w:bottom w:val="nil"/>
            </w:tcBorders>
          </w:tcPr>
          <w:p w14:paraId="2BA4CD49" w14:textId="76A153FF" w:rsidR="00CC359C" w:rsidRPr="003037CF" w:rsidRDefault="00CC359C" w:rsidP="00CC35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7687</w:t>
            </w:r>
          </w:p>
        </w:tc>
        <w:tc>
          <w:tcPr>
            <w:tcW w:w="284" w:type="dxa"/>
          </w:tcPr>
          <w:p w14:paraId="12B5D052" w14:textId="5FF09584" w:rsidR="00CC359C" w:rsidRPr="003037CF" w:rsidRDefault="00CC359C" w:rsidP="00CC359C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405A637" w14:textId="66F5037C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3E54CD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47C6704F" w14:textId="679F57B7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3E54CD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78A431FB" w14:textId="60939D7D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3E54CD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83" w:type="dxa"/>
          </w:tcPr>
          <w:p w14:paraId="22CF68DB" w14:textId="76B0D339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bottom w:val="nil"/>
            </w:tcBorders>
          </w:tcPr>
          <w:p w14:paraId="09F67174" w14:textId="1A0D9E67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3E54CD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6188BC30" w14:textId="00AB4F2B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7</w:t>
            </w:r>
          </w:p>
        </w:tc>
        <w:tc>
          <w:tcPr>
            <w:tcW w:w="1276" w:type="dxa"/>
            <w:tcBorders>
              <w:bottom w:val="nil"/>
            </w:tcBorders>
          </w:tcPr>
          <w:p w14:paraId="4E6B2517" w14:textId="5AB13214" w:rsidR="00CC359C" w:rsidRPr="003037CF" w:rsidRDefault="00CC359C" w:rsidP="00CC359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</w:t>
            </w:r>
            <w:r w:rsidR="00E75665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6</w:t>
            </w:r>
          </w:p>
        </w:tc>
      </w:tr>
      <w:tr w:rsidR="00C63F6B" w:rsidRPr="003037CF" w14:paraId="22E7A6BB" w14:textId="77777777" w:rsidTr="008962A3">
        <w:trPr>
          <w:trHeight w:val="383"/>
        </w:trPr>
        <w:tc>
          <w:tcPr>
            <w:tcW w:w="1134" w:type="dxa"/>
          </w:tcPr>
          <w:p w14:paraId="21770753" w14:textId="77777777" w:rsidR="00C63F6B" w:rsidRPr="000245C5" w:rsidRDefault="00C63F6B" w:rsidP="00534F2A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  <w:tc>
          <w:tcPr>
            <w:tcW w:w="1559" w:type="dxa"/>
          </w:tcPr>
          <w:p w14:paraId="6E60AF86" w14:textId="77777777" w:rsidR="00C63F6B" w:rsidRPr="003037CF" w:rsidRDefault="00C63F6B" w:rsidP="00C63F6B">
            <w:pPr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E3AA69D" w14:textId="29A56BE5" w:rsidR="00C63F6B" w:rsidRPr="003037CF" w:rsidRDefault="00C63F6B" w:rsidP="00C63F6B">
            <w:pPr>
              <w:jc w:val="center"/>
              <w:textAlignment w:val="baselin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6" w:space="0" w:color="auto"/>
            </w:tcBorders>
          </w:tcPr>
          <w:p w14:paraId="7B167D1E" w14:textId="7827A801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 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58F845F4" w14:textId="77777777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</w:tcPr>
          <w:p w14:paraId="28CAEEEC" w14:textId="6C64254F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0C3C9380" w14:textId="65813A46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AF35F15" w14:textId="2465226E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12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7FB62BC7" w14:textId="77777777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83" w:type="dxa"/>
          </w:tcPr>
          <w:p w14:paraId="35936A58" w14:textId="4E1E6930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bottom w:val="single" w:sz="6" w:space="0" w:color="auto"/>
            </w:tcBorders>
          </w:tcPr>
          <w:p w14:paraId="736370E8" w14:textId="3EC6A3A8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3659F9BB" w14:textId="56E6975F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W</w:t>
            </w:r>
            <w:r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ek24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48EF644D" w14:textId="55A8588D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63F6B" w:rsidRPr="003037CF" w14:paraId="3B6A6827" w14:textId="77777777" w:rsidTr="006766BF">
        <w:trPr>
          <w:trHeight w:val="272"/>
        </w:trPr>
        <w:tc>
          <w:tcPr>
            <w:tcW w:w="1134" w:type="dxa"/>
          </w:tcPr>
          <w:p w14:paraId="2BF415B9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DF2201D" w14:textId="77777777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CC6E46E" w14:textId="2CB0B998" w:rsidR="00C63F6B" w:rsidRPr="003037CF" w:rsidRDefault="005C12A1" w:rsidP="005C12A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5212</w:t>
            </w:r>
          </w:p>
        </w:tc>
        <w:tc>
          <w:tcPr>
            <w:tcW w:w="1271" w:type="dxa"/>
            <w:tcBorders>
              <w:top w:val="single" w:sz="6" w:space="0" w:color="auto"/>
            </w:tcBorders>
          </w:tcPr>
          <w:p w14:paraId="55363F61" w14:textId="65EB5AE7" w:rsidR="00C63F6B" w:rsidRPr="003037CF" w:rsidRDefault="00E91989" w:rsidP="00E919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500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30FAAF5" w14:textId="032238F5" w:rsidR="00C63F6B" w:rsidRPr="003037CF" w:rsidRDefault="001B72D2" w:rsidP="001B72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5159</w:t>
            </w:r>
          </w:p>
        </w:tc>
        <w:tc>
          <w:tcPr>
            <w:tcW w:w="284" w:type="dxa"/>
          </w:tcPr>
          <w:p w14:paraId="1D2A49E7" w14:textId="47A07E07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7A61D857" w14:textId="0811EC03" w:rsidR="00C63F6B" w:rsidRPr="003037CF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769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6B56F01" w14:textId="294553A2" w:rsidR="00C63F6B" w:rsidRPr="003037CF" w:rsidRDefault="00C71150" w:rsidP="00C711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6817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CFD0E55" w14:textId="5A975BC5" w:rsidR="00C63F6B" w:rsidRPr="003037CF" w:rsidRDefault="00F02AD4" w:rsidP="00F02AD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7426</w:t>
            </w:r>
          </w:p>
        </w:tc>
        <w:tc>
          <w:tcPr>
            <w:tcW w:w="283" w:type="dxa"/>
          </w:tcPr>
          <w:p w14:paraId="49703455" w14:textId="0ABA6D3A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6" w:space="0" w:color="auto"/>
            </w:tcBorders>
          </w:tcPr>
          <w:p w14:paraId="709478D8" w14:textId="4708D89C" w:rsidR="00C63F6B" w:rsidRPr="003037CF" w:rsidRDefault="009F4D33" w:rsidP="009F4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8554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A5204B4" w14:textId="2C2E1DD1" w:rsidR="00C63F6B" w:rsidRPr="003037CF" w:rsidRDefault="000F5409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719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AECD9C1" w14:textId="10570911" w:rsidR="00C63F6B" w:rsidRPr="003037CF" w:rsidRDefault="00BD69BD" w:rsidP="00BD69B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7214</w:t>
            </w:r>
          </w:p>
        </w:tc>
      </w:tr>
      <w:tr w:rsidR="00C63F6B" w:rsidRPr="003037CF" w14:paraId="373D6DA5" w14:textId="77777777" w:rsidTr="006766BF">
        <w:trPr>
          <w:trHeight w:val="278"/>
        </w:trPr>
        <w:tc>
          <w:tcPr>
            <w:tcW w:w="1134" w:type="dxa"/>
          </w:tcPr>
          <w:p w14:paraId="7C2A6BFE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27DE896" w14:textId="77777777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276" w:type="dxa"/>
          </w:tcPr>
          <w:p w14:paraId="71A83B69" w14:textId="29FE965C" w:rsidR="005C12A1" w:rsidRPr="003037CF" w:rsidRDefault="00C63F6B" w:rsidP="005C12A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C12A1" w:rsidRPr="003037CF">
              <w:rPr>
                <w:rFonts w:ascii="Times New Roman" w:hAnsi="Times New Roman"/>
                <w:sz w:val="22"/>
                <w:szCs w:val="22"/>
              </w:rPr>
              <w:t>0.3992 </w:t>
            </w:r>
            <w:r w:rsidR="005C12A1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15B049DB" w14:textId="473259B4" w:rsidR="00C63F6B" w:rsidRPr="003037CF" w:rsidRDefault="005C12A1" w:rsidP="005C12A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6432</w:t>
            </w:r>
            <w:r w:rsidR="00C63F6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1" w:type="dxa"/>
          </w:tcPr>
          <w:p w14:paraId="39B834F5" w14:textId="74BE46B0" w:rsidR="00E91989" w:rsidRPr="003037CF" w:rsidRDefault="00C63F6B" w:rsidP="00E919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91989" w:rsidRPr="003037CF">
              <w:rPr>
                <w:rFonts w:ascii="Times New Roman" w:hAnsi="Times New Roman"/>
                <w:sz w:val="22"/>
                <w:szCs w:val="22"/>
              </w:rPr>
              <w:t>0.3676 </w:t>
            </w:r>
            <w:r w:rsidR="00E91989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2506A3F4" w14:textId="58EA908C" w:rsidR="00C63F6B" w:rsidRPr="003037CF" w:rsidRDefault="00E91989" w:rsidP="00E9198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6324</w:t>
            </w:r>
            <w:r w:rsidR="00C63F6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74B63F9" w14:textId="4268BDF2" w:rsidR="00C63F6B" w:rsidRPr="003037CF" w:rsidRDefault="00C63F6B" w:rsidP="001B72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1B72D2" w:rsidRPr="003037CF">
              <w:rPr>
                <w:rFonts w:ascii="Times New Roman" w:hAnsi="Times New Roman"/>
                <w:sz w:val="22"/>
                <w:szCs w:val="22"/>
              </w:rPr>
              <w:t>0.3905 </w:t>
            </w:r>
            <w:r w:rsidR="001B72D2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1B72D2" w:rsidRPr="003037CF">
              <w:rPr>
                <w:rFonts w:ascii="Times New Roman" w:hAnsi="Times New Roman"/>
                <w:sz w:val="22"/>
                <w:szCs w:val="22"/>
              </w:rPr>
              <w:t> 0.6413</w:t>
            </w:r>
            <w:r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4" w:type="dxa"/>
          </w:tcPr>
          <w:p w14:paraId="0ACC8CBA" w14:textId="3B1E5FBB" w:rsidR="00C63F6B" w:rsidRPr="003037CF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tbl>
            <w:tblPr>
              <w:tblW w:w="244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0"/>
            </w:tblGrid>
            <w:tr w:rsidR="001C2AB2" w:rsidRPr="003037CF" w14:paraId="3522B2D6" w14:textId="77777777" w:rsidTr="00085EA1">
              <w:trPr>
                <w:jc w:val="center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FEB66B" w14:textId="58E3AF49" w:rsidR="004C229B" w:rsidRPr="003037CF" w:rsidRDefault="00C63F6B" w:rsidP="008F444B">
                  <w:pPr>
                    <w:framePr w:hSpace="180" w:wrap="around" w:vAnchor="text" w:hAnchor="margin" w:x="-308" w:y="99"/>
                    <w:jc w:val="center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3037CF">
                    <w:rPr>
                      <w:rFonts w:ascii="Times New Roman" w:hAnsi="Times New Roman" w:hint="eastAsia"/>
                      <w:sz w:val="22"/>
                      <w:szCs w:val="22"/>
                    </w:rPr>
                    <w:t>(</w:t>
                  </w:r>
                  <w:r w:rsidR="004C229B" w:rsidRPr="003037CF">
                    <w:rPr>
                      <w:rFonts w:ascii="Times New Roman" w:hAnsi="Times New Roman"/>
                      <w:sz w:val="22"/>
                      <w:szCs w:val="22"/>
                    </w:rPr>
                    <w:t>0.6694 </w:t>
                  </w:r>
                  <w:r w:rsidR="004C229B" w:rsidRPr="003037CF">
                    <w:rPr>
                      <w:rFonts w:ascii="Times New Roman" w:hAnsi="Times New Roman" w:hint="eastAsia"/>
                      <w:sz w:val="22"/>
                      <w:szCs w:val="22"/>
                    </w:rPr>
                    <w:t>-</w:t>
                  </w:r>
                  <w:r w:rsidR="004C229B" w:rsidRPr="003037CF">
                    <w:rPr>
                      <w:rFonts w:ascii="Times New Roman" w:hAnsi="Times New Roman"/>
                      <w:sz w:val="22"/>
                      <w:szCs w:val="22"/>
                    </w:rPr>
                    <w:t> </w:t>
                  </w:r>
                </w:p>
                <w:p w14:paraId="734B91BB" w14:textId="0B6CE7A1" w:rsidR="00C63F6B" w:rsidRPr="003037CF" w:rsidRDefault="004C229B" w:rsidP="008F444B">
                  <w:pPr>
                    <w:framePr w:hSpace="180" w:wrap="around" w:vAnchor="text" w:hAnchor="margin" w:x="-308" w:y="99"/>
                    <w:jc w:val="center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3037CF">
                    <w:rPr>
                      <w:rFonts w:ascii="Times New Roman" w:hAnsi="Times New Roman"/>
                      <w:sz w:val="22"/>
                      <w:szCs w:val="22"/>
                    </w:rPr>
                    <w:t>0.8687</w:t>
                  </w:r>
                  <w:r w:rsidRPr="003037CF">
                    <w:rPr>
                      <w:rFonts w:ascii="Times New Roman" w:hAnsi="Times New Roman" w:hint="eastAsia"/>
                      <w:sz w:val="22"/>
                      <w:szCs w:val="22"/>
                    </w:rPr>
                    <w:t>)</w:t>
                  </w:r>
                </w:p>
              </w:tc>
            </w:tr>
          </w:tbl>
          <w:p w14:paraId="0F3397FB" w14:textId="77777777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2FE3861" w14:textId="0DC5B589" w:rsidR="00C71150" w:rsidRPr="003037CF" w:rsidRDefault="004C229B" w:rsidP="00C711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71150" w:rsidRPr="003037CF">
              <w:rPr>
                <w:rFonts w:ascii="Times New Roman" w:hAnsi="Times New Roman"/>
                <w:sz w:val="22"/>
                <w:szCs w:val="22"/>
              </w:rPr>
              <w:t>0.5655 </w:t>
            </w:r>
            <w:r w:rsidR="00C71150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13DB4C27" w14:textId="1CA28CBF" w:rsidR="00C63F6B" w:rsidRPr="003037CF" w:rsidRDefault="00C71150" w:rsidP="00C711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7979</w:t>
            </w:r>
            <w:r w:rsidR="004C229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70C5193" w14:textId="6241C1F9" w:rsidR="00F02AD4" w:rsidRPr="003037CF" w:rsidRDefault="00C63F6B" w:rsidP="00F02AD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F02AD4" w:rsidRPr="003037CF">
              <w:rPr>
                <w:rFonts w:ascii="Times New Roman" w:hAnsi="Times New Roman"/>
                <w:sz w:val="22"/>
                <w:szCs w:val="22"/>
              </w:rPr>
              <w:t>0.6314 </w:t>
            </w:r>
            <w:r w:rsidR="00F02AD4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54B8A34E" w14:textId="3CF5A6C9" w:rsidR="00C63F6B" w:rsidRPr="003037CF" w:rsidRDefault="00F02AD4" w:rsidP="00F02AD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8538</w:t>
            </w:r>
            <w:r w:rsidR="00C63F6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5F0538F3" w14:textId="031B9891" w:rsidR="00C63F6B" w:rsidRPr="003037CF" w:rsidRDefault="00C63F6B" w:rsidP="00C63F6B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1EE2815F" w14:textId="42D68729" w:rsidR="009F4D33" w:rsidRPr="003037CF" w:rsidRDefault="00C63F6B" w:rsidP="009F4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9F4D33" w:rsidRPr="003037CF">
              <w:rPr>
                <w:rFonts w:ascii="Times New Roman" w:hAnsi="Times New Roman"/>
                <w:sz w:val="22"/>
                <w:szCs w:val="22"/>
              </w:rPr>
              <w:t>0.7806 </w:t>
            </w:r>
            <w:r w:rsidR="009F4D33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0DCA0B2C" w14:textId="727573A5" w:rsidR="00C63F6B" w:rsidRPr="003037CF" w:rsidRDefault="009F4D33" w:rsidP="009F4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9302</w:t>
            </w:r>
            <w:r w:rsidR="00C63F6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1E7261B" w14:textId="6DEF25B9" w:rsidR="000F5409" w:rsidRPr="003037CF" w:rsidRDefault="00C63F6B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0F5409" w:rsidRPr="003037CF">
              <w:rPr>
                <w:rFonts w:ascii="Times New Roman" w:hAnsi="Times New Roman"/>
                <w:sz w:val="22"/>
                <w:szCs w:val="22"/>
              </w:rPr>
              <w:t>0.6002 </w:t>
            </w:r>
            <w:r w:rsidR="000F5409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687A0E99" w14:textId="68B1A3D6" w:rsidR="00C63F6B" w:rsidRPr="003037CF" w:rsidRDefault="000F5409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8394</w:t>
            </w:r>
            <w:r w:rsidR="00C63F6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DE71143" w14:textId="27C31411" w:rsidR="00BD69BD" w:rsidRPr="003037CF" w:rsidRDefault="00C63F6B" w:rsidP="00BD69B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BD69BD" w:rsidRPr="003037CF">
              <w:rPr>
                <w:rFonts w:ascii="Times New Roman" w:hAnsi="Times New Roman"/>
                <w:sz w:val="22"/>
                <w:szCs w:val="22"/>
              </w:rPr>
              <w:t>0.6108 </w:t>
            </w:r>
            <w:r w:rsidR="00BD69BD" w:rsidRPr="003037CF"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  <w:p w14:paraId="47FC5B0A" w14:textId="634374DC" w:rsidR="00C63F6B" w:rsidRPr="003037CF" w:rsidRDefault="00BD69BD" w:rsidP="00BD69B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 0.8320</w:t>
            </w:r>
            <w:r w:rsidR="00C63F6B" w:rsidRPr="003037C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4C229B" w:rsidRPr="003037CF" w14:paraId="156E82BC" w14:textId="77777777" w:rsidTr="006766BF">
        <w:trPr>
          <w:trHeight w:val="278"/>
        </w:trPr>
        <w:tc>
          <w:tcPr>
            <w:tcW w:w="1134" w:type="dxa"/>
          </w:tcPr>
          <w:p w14:paraId="4AA412B4" w14:textId="77777777" w:rsidR="004C229B" w:rsidRPr="000245C5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6E7356" w14:textId="77777777" w:rsidR="004C229B" w:rsidRPr="003037CF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276" w:type="dxa"/>
          </w:tcPr>
          <w:p w14:paraId="0F4B6BF5" w14:textId="5F43A9D5" w:rsidR="004C229B" w:rsidRPr="003037CF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0.299</w:t>
            </w:r>
          </w:p>
        </w:tc>
        <w:tc>
          <w:tcPr>
            <w:tcW w:w="1271" w:type="dxa"/>
          </w:tcPr>
          <w:p w14:paraId="5B7954F1" w14:textId="3CC56065" w:rsidR="004C229B" w:rsidRPr="003037CF" w:rsidRDefault="00E91989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1.6682</w:t>
            </w:r>
          </w:p>
        </w:tc>
        <w:tc>
          <w:tcPr>
            <w:tcW w:w="1134" w:type="dxa"/>
          </w:tcPr>
          <w:p w14:paraId="3C11E696" w14:textId="1BE8D592" w:rsidR="004C229B" w:rsidRPr="003037CF" w:rsidRDefault="001B72D2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3.5208</w:t>
            </w:r>
          </w:p>
        </w:tc>
        <w:tc>
          <w:tcPr>
            <w:tcW w:w="284" w:type="dxa"/>
          </w:tcPr>
          <w:p w14:paraId="58BC9191" w14:textId="42471588" w:rsidR="004C229B" w:rsidRPr="003037CF" w:rsidRDefault="004C229B" w:rsidP="004C229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52956B8" w14:textId="79B08E2E" w:rsidR="004C229B" w:rsidRPr="003037CF" w:rsidRDefault="004C229B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1.6897</w:t>
            </w:r>
          </w:p>
        </w:tc>
        <w:tc>
          <w:tcPr>
            <w:tcW w:w="1276" w:type="dxa"/>
          </w:tcPr>
          <w:p w14:paraId="2DF0B207" w14:textId="43C6CB72" w:rsidR="004C229B" w:rsidRPr="003037CF" w:rsidRDefault="00C71150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1.3075</w:t>
            </w:r>
          </w:p>
        </w:tc>
        <w:tc>
          <w:tcPr>
            <w:tcW w:w="1276" w:type="dxa"/>
          </w:tcPr>
          <w:p w14:paraId="091F2BA8" w14:textId="1474F398" w:rsidR="004C229B" w:rsidRPr="003037CF" w:rsidRDefault="00F02AD4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1.0493</w:t>
            </w:r>
          </w:p>
        </w:tc>
        <w:tc>
          <w:tcPr>
            <w:tcW w:w="283" w:type="dxa"/>
          </w:tcPr>
          <w:p w14:paraId="05EA8093" w14:textId="4A5DBCC2" w:rsidR="004C229B" w:rsidRPr="003037CF" w:rsidRDefault="004C229B" w:rsidP="004C229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10534C90" w14:textId="5F5101C1" w:rsidR="004C229B" w:rsidRPr="003037CF" w:rsidRDefault="009F4D33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2.7135</w:t>
            </w:r>
          </w:p>
        </w:tc>
        <w:tc>
          <w:tcPr>
            <w:tcW w:w="1276" w:type="dxa"/>
          </w:tcPr>
          <w:p w14:paraId="619F928E" w14:textId="515AA83F" w:rsidR="004C229B" w:rsidRPr="003037CF" w:rsidRDefault="000F5409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5.9167</w:t>
            </w:r>
          </w:p>
        </w:tc>
        <w:tc>
          <w:tcPr>
            <w:tcW w:w="1276" w:type="dxa"/>
          </w:tcPr>
          <w:p w14:paraId="66ACFCE3" w14:textId="5F761E93" w:rsidR="004C229B" w:rsidRPr="003037CF" w:rsidRDefault="00BD69BD" w:rsidP="004C22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0.7545</w:t>
            </w:r>
          </w:p>
        </w:tc>
      </w:tr>
      <w:tr w:rsidR="00C63F6B" w:rsidRPr="003037CF" w14:paraId="38929242" w14:textId="77777777" w:rsidTr="006766BF">
        <w:trPr>
          <w:trHeight w:val="278"/>
        </w:trPr>
        <w:tc>
          <w:tcPr>
            <w:tcW w:w="1134" w:type="dxa"/>
          </w:tcPr>
          <w:p w14:paraId="4B9A19D9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1DE7278" w14:textId="72E30971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="003B0290" w:rsidRPr="003037C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7DDA6139" w14:textId="0CC44E4A" w:rsidR="00C63F6B" w:rsidRPr="003037CF" w:rsidRDefault="005C12A1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96.90</w:t>
            </w:r>
          </w:p>
        </w:tc>
        <w:tc>
          <w:tcPr>
            <w:tcW w:w="1271" w:type="dxa"/>
          </w:tcPr>
          <w:p w14:paraId="3DD0BCD2" w14:textId="129565E4" w:rsidR="00C63F6B" w:rsidRPr="003037CF" w:rsidRDefault="00E91989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34.40</w:t>
            </w:r>
          </w:p>
        </w:tc>
        <w:tc>
          <w:tcPr>
            <w:tcW w:w="1134" w:type="dxa"/>
          </w:tcPr>
          <w:p w14:paraId="2F6B1240" w14:textId="11412225" w:rsidR="00C63F6B" w:rsidRPr="003037CF" w:rsidRDefault="001B72D2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9.40</w:t>
            </w:r>
          </w:p>
        </w:tc>
        <w:tc>
          <w:tcPr>
            <w:tcW w:w="284" w:type="dxa"/>
          </w:tcPr>
          <w:p w14:paraId="0BE89A89" w14:textId="15C7DCB7" w:rsidR="00C63F6B" w:rsidRPr="003037CF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57D2FDD" w14:textId="06EEF76A" w:rsidR="00C63F6B" w:rsidRPr="003037CF" w:rsidRDefault="004C229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75.00</w:t>
            </w:r>
          </w:p>
        </w:tc>
        <w:tc>
          <w:tcPr>
            <w:tcW w:w="1276" w:type="dxa"/>
          </w:tcPr>
          <w:p w14:paraId="5EA23708" w14:textId="0D591AAB" w:rsidR="00C63F6B" w:rsidRPr="003037CF" w:rsidRDefault="00C71150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84.40</w:t>
            </w:r>
          </w:p>
        </w:tc>
        <w:tc>
          <w:tcPr>
            <w:tcW w:w="1276" w:type="dxa"/>
          </w:tcPr>
          <w:p w14:paraId="58DEA9F3" w14:textId="6A72E9EC" w:rsidR="00C63F6B" w:rsidRPr="003037CF" w:rsidRDefault="00F02AD4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79.70</w:t>
            </w:r>
          </w:p>
        </w:tc>
        <w:tc>
          <w:tcPr>
            <w:tcW w:w="283" w:type="dxa"/>
          </w:tcPr>
          <w:p w14:paraId="10261097" w14:textId="0BDA82F5" w:rsidR="00C63F6B" w:rsidRPr="003037CF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1F572CCD" w14:textId="774C254A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8</w:t>
            </w:r>
            <w:r w:rsidR="009F4D33" w:rsidRPr="003037CF">
              <w:rPr>
                <w:rFonts w:ascii="Times New Roman" w:hAnsi="Times New Roman" w:hint="eastAsia"/>
                <w:sz w:val="22"/>
                <w:szCs w:val="22"/>
              </w:rPr>
              <w:t>1.30</w:t>
            </w:r>
          </w:p>
        </w:tc>
        <w:tc>
          <w:tcPr>
            <w:tcW w:w="1276" w:type="dxa"/>
          </w:tcPr>
          <w:p w14:paraId="6A8E057E" w14:textId="725A9DB6" w:rsidR="00C63F6B" w:rsidRPr="003037CF" w:rsidRDefault="000F5409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46.90</w:t>
            </w:r>
          </w:p>
        </w:tc>
        <w:tc>
          <w:tcPr>
            <w:tcW w:w="1276" w:type="dxa"/>
          </w:tcPr>
          <w:p w14:paraId="6E5E73EF" w14:textId="1375A7AF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81.</w:t>
            </w:r>
            <w:r w:rsidR="00BD69BD" w:rsidRPr="003037CF">
              <w:rPr>
                <w:rFonts w:ascii="Times New Roman" w:hAnsi="Times New Roman" w:hint="eastAsia"/>
                <w:sz w:val="22"/>
                <w:szCs w:val="22"/>
              </w:rPr>
              <w:t>40</w:t>
            </w:r>
          </w:p>
        </w:tc>
      </w:tr>
      <w:tr w:rsidR="00C63F6B" w:rsidRPr="003037CF" w14:paraId="0B7920DB" w14:textId="77777777" w:rsidTr="006766BF">
        <w:trPr>
          <w:trHeight w:val="278"/>
        </w:trPr>
        <w:tc>
          <w:tcPr>
            <w:tcW w:w="1134" w:type="dxa"/>
          </w:tcPr>
          <w:p w14:paraId="6A01C052" w14:textId="77777777" w:rsidR="00C63F6B" w:rsidRPr="000245C5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03BFB87" w14:textId="0AEE329C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="003B0290" w:rsidRPr="003037C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782D5FE7" w14:textId="5C1A9742" w:rsidR="00C63F6B" w:rsidRPr="003037CF" w:rsidRDefault="005C12A1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11.90</w:t>
            </w:r>
          </w:p>
        </w:tc>
        <w:tc>
          <w:tcPr>
            <w:tcW w:w="1271" w:type="dxa"/>
          </w:tcPr>
          <w:p w14:paraId="7FC51667" w14:textId="40D5ADDB" w:rsidR="00C63F6B" w:rsidRPr="003037CF" w:rsidRDefault="00E91989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79.70</w:t>
            </w:r>
          </w:p>
        </w:tc>
        <w:tc>
          <w:tcPr>
            <w:tcW w:w="1134" w:type="dxa"/>
          </w:tcPr>
          <w:p w14:paraId="7C9A900D" w14:textId="56B16E8F" w:rsidR="00C63F6B" w:rsidRPr="003037CF" w:rsidRDefault="001B72D2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98.30</w:t>
            </w:r>
          </w:p>
        </w:tc>
        <w:tc>
          <w:tcPr>
            <w:tcW w:w="284" w:type="dxa"/>
          </w:tcPr>
          <w:p w14:paraId="46F9666D" w14:textId="39A7FCD0" w:rsidR="00C63F6B" w:rsidRPr="003037CF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8DB4AEC" w14:textId="4628019E" w:rsidR="00C63F6B" w:rsidRPr="003037CF" w:rsidRDefault="004C229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64.40</w:t>
            </w:r>
          </w:p>
        </w:tc>
        <w:tc>
          <w:tcPr>
            <w:tcW w:w="1276" w:type="dxa"/>
          </w:tcPr>
          <w:p w14:paraId="3FD62C15" w14:textId="2DC65C5D" w:rsidR="00C63F6B" w:rsidRPr="003037CF" w:rsidRDefault="00C71150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59.30</w:t>
            </w:r>
          </w:p>
        </w:tc>
        <w:tc>
          <w:tcPr>
            <w:tcW w:w="1276" w:type="dxa"/>
          </w:tcPr>
          <w:p w14:paraId="0CEBB278" w14:textId="2A87338C" w:rsidR="00C63F6B" w:rsidRPr="003037CF" w:rsidRDefault="00F02AD4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68.70</w:t>
            </w:r>
          </w:p>
        </w:tc>
        <w:tc>
          <w:tcPr>
            <w:tcW w:w="283" w:type="dxa"/>
          </w:tcPr>
          <w:p w14:paraId="1665EE22" w14:textId="712AAAE9" w:rsidR="00C63F6B" w:rsidRPr="003037CF" w:rsidRDefault="00C63F6B" w:rsidP="00C63F6B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</w:tcPr>
          <w:p w14:paraId="5F6D5349" w14:textId="47BFC955" w:rsidR="00C63F6B" w:rsidRPr="003037CF" w:rsidRDefault="00C63F6B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9F4D33" w:rsidRPr="003037CF">
              <w:rPr>
                <w:rFonts w:ascii="Times New Roman" w:hAnsi="Times New Roman" w:hint="eastAsia"/>
                <w:sz w:val="22"/>
                <w:szCs w:val="22"/>
              </w:rPr>
              <w:t>6.30</w:t>
            </w:r>
          </w:p>
        </w:tc>
        <w:tc>
          <w:tcPr>
            <w:tcW w:w="1276" w:type="dxa"/>
          </w:tcPr>
          <w:p w14:paraId="6B9A1DF1" w14:textId="7B6FB822" w:rsidR="00C63F6B" w:rsidRPr="003037CF" w:rsidRDefault="000F5409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96.60</w:t>
            </w:r>
          </w:p>
        </w:tc>
        <w:tc>
          <w:tcPr>
            <w:tcW w:w="1276" w:type="dxa"/>
          </w:tcPr>
          <w:p w14:paraId="0020F58F" w14:textId="3E8D0BF0" w:rsidR="00C63F6B" w:rsidRPr="003037CF" w:rsidRDefault="00BD69BD" w:rsidP="00C63F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62.50</w:t>
            </w:r>
          </w:p>
        </w:tc>
      </w:tr>
      <w:tr w:rsidR="000F5409" w:rsidRPr="003037CF" w14:paraId="0ED6B0BC" w14:textId="77777777" w:rsidTr="006766BF">
        <w:trPr>
          <w:trHeight w:val="285"/>
        </w:trPr>
        <w:tc>
          <w:tcPr>
            <w:tcW w:w="1134" w:type="dxa"/>
            <w:tcBorders>
              <w:bottom w:val="single" w:sz="6" w:space="0" w:color="auto"/>
            </w:tcBorders>
          </w:tcPr>
          <w:p w14:paraId="40EE23FD" w14:textId="77777777" w:rsidR="000F5409" w:rsidRPr="000245C5" w:rsidRDefault="000F5409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AE76C22" w14:textId="77777777" w:rsidR="000F5409" w:rsidRPr="003037CF" w:rsidRDefault="000F5409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 w:hint="eastAsia"/>
                <w:sz w:val="22"/>
                <w:szCs w:val="22"/>
              </w:rPr>
              <w:t>P value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B2C06A0" w14:textId="2403FC39" w:rsidR="000F5409" w:rsidRPr="003037CF" w:rsidRDefault="000F5409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7395</w:t>
            </w:r>
          </w:p>
        </w:tc>
        <w:tc>
          <w:tcPr>
            <w:tcW w:w="1271" w:type="dxa"/>
            <w:tcBorders>
              <w:bottom w:val="single" w:sz="6" w:space="0" w:color="auto"/>
            </w:tcBorders>
          </w:tcPr>
          <w:p w14:paraId="130723C2" w14:textId="06A7E0E9" w:rsidR="000F5409" w:rsidRPr="003037CF" w:rsidRDefault="000F5409" w:rsidP="000F54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&gt;</w:t>
            </w:r>
            <w:r w:rsidR="003E54CD" w:rsidRPr="003037CF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sz w:val="22"/>
                <w:szCs w:val="22"/>
              </w:rPr>
              <w:t>0.9999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66F4FB8" w14:textId="5BF960B6" w:rsidR="000F5409" w:rsidRPr="003037CF" w:rsidRDefault="001B72D2" w:rsidP="001B72D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37CF">
              <w:rPr>
                <w:rFonts w:ascii="Times New Roman" w:hAnsi="Times New Roman"/>
                <w:sz w:val="22"/>
                <w:szCs w:val="22"/>
              </w:rPr>
              <w:t>0.8031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13F3983B" w14:textId="5095306B" w:rsidR="000F5409" w:rsidRPr="003037CF" w:rsidRDefault="000F5409" w:rsidP="000F5409">
            <w:pPr>
              <w:jc w:val="center"/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0323BF3E" w14:textId="17828EAA" w:rsidR="000F5409" w:rsidRPr="003037CF" w:rsidRDefault="000F5409" w:rsidP="000F540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3E54CD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D6C5CA8" w14:textId="7EF5F69A" w:rsidR="000F5409" w:rsidRPr="003037CF" w:rsidRDefault="000F5409" w:rsidP="000F540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44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B093DCA" w14:textId="4E6A7E4C" w:rsidR="000F5409" w:rsidRPr="003037CF" w:rsidRDefault="00F02AD4" w:rsidP="000F540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112B562E" w14:textId="492A68F4" w:rsidR="000F5409" w:rsidRPr="003037CF" w:rsidRDefault="000F5409" w:rsidP="000F5409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bottom w:val="single" w:sz="6" w:space="0" w:color="auto"/>
            </w:tcBorders>
          </w:tcPr>
          <w:p w14:paraId="4695CF38" w14:textId="716BF341" w:rsidR="000F5409" w:rsidRPr="003037CF" w:rsidRDefault="000F5409" w:rsidP="000F540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3E54CD"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D31C66E" w14:textId="12DE1B86" w:rsidR="000F5409" w:rsidRPr="003037CF" w:rsidRDefault="000F5409" w:rsidP="000F540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</w:t>
            </w:r>
            <w:r w:rsidRPr="003037CF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C3B6D22" w14:textId="6C95E827" w:rsidR="000F5409" w:rsidRPr="003037CF" w:rsidRDefault="00BD69BD" w:rsidP="00BD69B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037CF">
              <w:rPr>
                <w:rFonts w:ascii="Times New Roman" w:hAnsi="Times New Roman"/>
                <w:b/>
                <w:bCs/>
                <w:sz w:val="22"/>
                <w:szCs w:val="22"/>
              </w:rPr>
              <w:t>0.0005</w:t>
            </w:r>
          </w:p>
        </w:tc>
      </w:tr>
      <w:tr w:rsidR="00C63F6B" w:rsidRPr="000245C5" w14:paraId="7F673E91" w14:textId="77777777" w:rsidTr="006766BF">
        <w:trPr>
          <w:trHeight w:val="285"/>
        </w:trPr>
        <w:tc>
          <w:tcPr>
            <w:tcW w:w="14600" w:type="dxa"/>
            <w:gridSpan w:val="13"/>
            <w:tcBorders>
              <w:top w:val="single" w:sz="6" w:space="0" w:color="auto"/>
              <w:bottom w:val="nil"/>
            </w:tcBorders>
          </w:tcPr>
          <w:p w14:paraId="5D46C7AE" w14:textId="4D9C5833" w:rsidR="00C63F6B" w:rsidRPr="000245C5" w:rsidRDefault="002E17F2" w:rsidP="00C63F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DAR1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 w:rsidRPr="002E17F2">
              <w:rPr>
                <w:rFonts w:ascii="Times New Roman" w:hAnsi="Times New Roman"/>
                <w:sz w:val="22"/>
                <w:szCs w:val="22"/>
              </w:rPr>
              <w:t>adenosine deaminase acting on RNA 1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Pr="009C7119">
              <w:rPr>
                <w:rFonts w:ascii="Times New Roman" w:hAnsi="Times New Roman" w:hint="eastAsia"/>
                <w:sz w:val="22"/>
                <w:szCs w:val="22"/>
              </w:rPr>
              <w:t>N4BP1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 w:rsidRPr="002E17F2">
              <w:rPr>
                <w:rFonts w:ascii="Times New Roman" w:hAnsi="Times New Roman" w:hint="eastAsia"/>
                <w:sz w:val="22"/>
                <w:szCs w:val="22"/>
              </w:rPr>
              <w:t>NEDD4-binding protein 1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 w:rsidRPr="009C7119">
              <w:rPr>
                <w:rFonts w:ascii="Times New Roman" w:hAnsi="Times New Roman" w:hint="eastAsia"/>
                <w:sz w:val="22"/>
                <w:szCs w:val="22"/>
              </w:rPr>
              <w:t xml:space="preserve"> PSME1</w:t>
            </w:r>
            <w:r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2E17F2">
              <w:t xml:space="preserve"> </w:t>
            </w:r>
            <w:r w:rsidRPr="002E17F2">
              <w:rPr>
                <w:rFonts w:ascii="Times New Roman" w:hAnsi="Times New Roman"/>
                <w:sz w:val="22"/>
                <w:szCs w:val="22"/>
              </w:rPr>
              <w:t>proteasome activator complex subunit 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AUC, </w:t>
            </w:r>
            <w:r w:rsidR="00C63F6B" w:rsidRPr="000245C5">
              <w:rPr>
                <w:rFonts w:ascii="Times New Roman" w:hAnsi="Times New Roman"/>
                <w:sz w:val="22"/>
                <w:szCs w:val="22"/>
              </w:rPr>
              <w:t xml:space="preserve">area under </w:t>
            </w:r>
            <w:r w:rsidR="00126063"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="00C63F6B" w:rsidRPr="000245C5">
              <w:rPr>
                <w:rFonts w:ascii="Times New Roman" w:hAnsi="Times New Roman"/>
                <w:sz w:val="22"/>
                <w:szCs w:val="22"/>
              </w:rPr>
              <w:t>ROC curve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; CI, </w:t>
            </w:r>
            <w:r w:rsidR="00C63F6B" w:rsidRPr="000245C5">
              <w:rPr>
                <w:rFonts w:ascii="Times New Roman" w:hAnsi="Times New Roman"/>
                <w:sz w:val="22"/>
                <w:szCs w:val="22"/>
              </w:rPr>
              <w:t>confidence interval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 w:rsidR="00C63F6B" w:rsidRPr="000245C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63F6B" w:rsidRPr="000245C5">
              <w:rPr>
                <w:rFonts w:ascii="Times New Roman" w:hAnsi="Times New Roman" w:hint="eastAsia"/>
                <w:sz w:val="22"/>
                <w:szCs w:val="22"/>
              </w:rPr>
              <w:t xml:space="preserve">VR, virological response; SR, serological response; </w:t>
            </w:r>
            <w:r w:rsidR="00C63F6B" w:rsidRPr="000245C5">
              <w:rPr>
                <w:rFonts w:ascii="Times New Roman" w:hAnsi="Times New Roman"/>
                <w:sz w:val="22"/>
                <w:szCs w:val="22"/>
              </w:rPr>
              <w:t xml:space="preserve">Bold values are statistically significant </w:t>
            </w:r>
            <w:r w:rsidR="00C63F6B" w:rsidRPr="00D8284C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="00C63F6B" w:rsidRPr="000245C5">
              <w:rPr>
                <w:rFonts w:ascii="Times New Roman" w:hAnsi="Times New Roman"/>
                <w:sz w:val="22"/>
                <w:szCs w:val="22"/>
              </w:rPr>
              <w:t xml:space="preserve"> &lt; 0.05.</w:t>
            </w:r>
          </w:p>
        </w:tc>
      </w:tr>
    </w:tbl>
    <w:p w14:paraId="7C7B3C03" w14:textId="77777777" w:rsidR="00631F34" w:rsidRPr="00126063" w:rsidRDefault="00631F34">
      <w:pPr>
        <w:rPr>
          <w:rFonts w:hint="eastAsia"/>
        </w:rPr>
      </w:pPr>
    </w:p>
    <w:sectPr w:rsidR="00631F34" w:rsidRPr="00126063" w:rsidSect="00CD3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D4ADB" w14:textId="77777777" w:rsidR="00BF61F8" w:rsidRDefault="00BF61F8" w:rsidP="00CD309A">
      <w:pPr>
        <w:rPr>
          <w:rFonts w:hint="eastAsia"/>
        </w:rPr>
      </w:pPr>
      <w:r>
        <w:separator/>
      </w:r>
    </w:p>
  </w:endnote>
  <w:endnote w:type="continuationSeparator" w:id="0">
    <w:p w14:paraId="65B1A7B2" w14:textId="77777777" w:rsidR="00BF61F8" w:rsidRDefault="00BF61F8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5B8BD" w14:textId="77777777" w:rsidR="00BF61F8" w:rsidRDefault="00BF61F8" w:rsidP="00CD309A">
      <w:pPr>
        <w:rPr>
          <w:rFonts w:hint="eastAsia"/>
        </w:rPr>
      </w:pPr>
      <w:r>
        <w:separator/>
      </w:r>
    </w:p>
  </w:footnote>
  <w:footnote w:type="continuationSeparator" w:id="0">
    <w:p w14:paraId="57643A2D" w14:textId="77777777" w:rsidR="00BF61F8" w:rsidRDefault="00BF61F8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13603"/>
    <w:rsid w:val="000245C5"/>
    <w:rsid w:val="000279E6"/>
    <w:rsid w:val="000908AF"/>
    <w:rsid w:val="000F5409"/>
    <w:rsid w:val="00126063"/>
    <w:rsid w:val="00151DB7"/>
    <w:rsid w:val="00160592"/>
    <w:rsid w:val="00162689"/>
    <w:rsid w:val="001A7C92"/>
    <w:rsid w:val="001B72D2"/>
    <w:rsid w:val="001C2AB2"/>
    <w:rsid w:val="001E2C83"/>
    <w:rsid w:val="00244F2C"/>
    <w:rsid w:val="002772DC"/>
    <w:rsid w:val="002D3FC5"/>
    <w:rsid w:val="002E17F2"/>
    <w:rsid w:val="003037CF"/>
    <w:rsid w:val="003B0290"/>
    <w:rsid w:val="003E54CD"/>
    <w:rsid w:val="003F2582"/>
    <w:rsid w:val="00405384"/>
    <w:rsid w:val="004465B3"/>
    <w:rsid w:val="004A4D31"/>
    <w:rsid w:val="004C229B"/>
    <w:rsid w:val="00534F2A"/>
    <w:rsid w:val="005C12A1"/>
    <w:rsid w:val="005F0C77"/>
    <w:rsid w:val="00631F34"/>
    <w:rsid w:val="00641F70"/>
    <w:rsid w:val="006766BF"/>
    <w:rsid w:val="006A7518"/>
    <w:rsid w:val="006B3D96"/>
    <w:rsid w:val="006B6AC1"/>
    <w:rsid w:val="007A058C"/>
    <w:rsid w:val="008426D1"/>
    <w:rsid w:val="00874CE6"/>
    <w:rsid w:val="008763E3"/>
    <w:rsid w:val="008962A3"/>
    <w:rsid w:val="008F444B"/>
    <w:rsid w:val="009C7119"/>
    <w:rsid w:val="009F4D33"/>
    <w:rsid w:val="00A10F80"/>
    <w:rsid w:val="00A67026"/>
    <w:rsid w:val="00AD23DE"/>
    <w:rsid w:val="00AF012B"/>
    <w:rsid w:val="00B52C9F"/>
    <w:rsid w:val="00BA0214"/>
    <w:rsid w:val="00BA6C05"/>
    <w:rsid w:val="00BD69BD"/>
    <w:rsid w:val="00BF61F8"/>
    <w:rsid w:val="00C24C7D"/>
    <w:rsid w:val="00C53D14"/>
    <w:rsid w:val="00C541CE"/>
    <w:rsid w:val="00C55CBB"/>
    <w:rsid w:val="00C63F6B"/>
    <w:rsid w:val="00C71150"/>
    <w:rsid w:val="00C97275"/>
    <w:rsid w:val="00CC288E"/>
    <w:rsid w:val="00CC359C"/>
    <w:rsid w:val="00CD309A"/>
    <w:rsid w:val="00D404C0"/>
    <w:rsid w:val="00D47693"/>
    <w:rsid w:val="00D63BCE"/>
    <w:rsid w:val="00D8284C"/>
    <w:rsid w:val="00DA710D"/>
    <w:rsid w:val="00DD5A35"/>
    <w:rsid w:val="00DF6441"/>
    <w:rsid w:val="00E127CA"/>
    <w:rsid w:val="00E75665"/>
    <w:rsid w:val="00E91989"/>
    <w:rsid w:val="00F0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29B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270</Words>
  <Characters>1430</Characters>
  <Application>Microsoft Office Word</Application>
  <DocSecurity>0</DocSecurity>
  <Lines>238</Lines>
  <Paragraphs>188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41</cp:revision>
  <dcterms:created xsi:type="dcterms:W3CDTF">2025-01-23T11:13:00Z</dcterms:created>
  <dcterms:modified xsi:type="dcterms:W3CDTF">2026-03-10T13:10:00Z</dcterms:modified>
</cp:coreProperties>
</file>